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67B50C5" w14:textId="2EBCAA7C" w:rsidR="00FE656E" w:rsidRPr="00FF4007" w:rsidRDefault="00FE656E" w:rsidP="00FE656E">
      <w:pPr>
        <w:pStyle w:val="Cmsor1"/>
      </w:pPr>
      <w:r>
        <w:t xml:space="preserve">Supplementary </w:t>
      </w:r>
      <w:r w:rsidRPr="00FF4007">
        <w:t xml:space="preserve">Table 1. </w:t>
      </w:r>
    </w:p>
    <w:p w14:paraId="23D68E0E" w14:textId="77777777" w:rsidR="00FE656E" w:rsidRPr="00FF4007" w:rsidRDefault="00FE656E" w:rsidP="00FE656E">
      <w:pPr>
        <w:rPr>
          <w:rFonts w:cs="Times New Roman"/>
        </w:rPr>
      </w:pPr>
      <w:r w:rsidRPr="00FF4007">
        <w:rPr>
          <w:rFonts w:cs="Times New Roman"/>
        </w:rPr>
        <w:t>Basic demographic and disease specific characteristics of newly diagnosed IBD patients of HUPIR registered between 2007 and 2016</w:t>
      </w:r>
    </w:p>
    <w:p w14:paraId="7914658E" w14:textId="77777777" w:rsidR="00FE656E" w:rsidRPr="00FF4007" w:rsidRDefault="00FE656E" w:rsidP="00FE656E">
      <w:pPr>
        <w:rPr>
          <w:rFonts w:cs="Times New Roman"/>
        </w:rPr>
      </w:pPr>
    </w:p>
    <w:tbl>
      <w:tblPr>
        <w:tblW w:w="8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1900"/>
        <w:gridCol w:w="1960"/>
        <w:gridCol w:w="1960"/>
      </w:tblGrid>
      <w:tr w:rsidR="00FE656E" w:rsidRPr="00FF4007" w14:paraId="521008FB" w14:textId="77777777" w:rsidTr="00F16132">
        <w:trPr>
          <w:trHeight w:val="315"/>
        </w:trPr>
        <w:tc>
          <w:tcPr>
            <w:tcW w:w="24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8FAD0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ACBB7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Crohn's disease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5F044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Ulcerative colitis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F30CE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IBD-U</w:t>
            </w:r>
          </w:p>
        </w:tc>
      </w:tr>
      <w:tr w:rsidR="00FE656E" w:rsidRPr="00FF4007" w14:paraId="25CE1BBE" w14:textId="77777777" w:rsidTr="00F16132">
        <w:trPr>
          <w:trHeight w:val="330"/>
        </w:trPr>
        <w:tc>
          <w:tcPr>
            <w:tcW w:w="2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355D39" w14:textId="77777777" w:rsidR="00FE656E" w:rsidRPr="00FF4007" w:rsidRDefault="00FE656E" w:rsidP="00F16132">
            <w:pPr>
              <w:spacing w:after="0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463DF5" w14:textId="77777777" w:rsidR="00FE656E" w:rsidRPr="00FF4007" w:rsidRDefault="00FE656E" w:rsidP="00F16132">
            <w:pPr>
              <w:spacing w:after="0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3A936" w14:textId="77777777" w:rsidR="00FE656E" w:rsidRPr="00FF4007" w:rsidRDefault="00FE656E" w:rsidP="00F16132">
            <w:pPr>
              <w:spacing w:after="0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F41DA" w14:textId="77777777" w:rsidR="00FE656E" w:rsidRPr="00FF4007" w:rsidRDefault="00FE656E" w:rsidP="00F16132">
            <w:pPr>
              <w:spacing w:after="0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</w:tr>
      <w:tr w:rsidR="00FE656E" w:rsidRPr="00FF4007" w14:paraId="56068916" w14:textId="77777777" w:rsidTr="00F16132">
        <w:trPr>
          <w:trHeight w:val="33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0B0FCD" w14:textId="77777777" w:rsidR="00FE656E" w:rsidRPr="00FF4007" w:rsidRDefault="00FE656E" w:rsidP="00F16132">
            <w:pPr>
              <w:spacing w:after="0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No.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6A2C21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968 (63.6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2B9CD3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474 (31.1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2BEBEB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81 (5.3)</w:t>
            </w:r>
          </w:p>
        </w:tc>
      </w:tr>
      <w:tr w:rsidR="00FE656E" w:rsidRPr="00FF4007" w14:paraId="0DF16A17" w14:textId="77777777" w:rsidTr="00F16132">
        <w:trPr>
          <w:trHeight w:val="33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C6055B" w14:textId="77777777" w:rsidR="00FE656E" w:rsidRPr="00FF4007" w:rsidRDefault="00FE656E" w:rsidP="00F16132">
            <w:pPr>
              <w:spacing w:after="0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Male, No.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85144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563 (58.7%)</w:t>
            </w:r>
            <w:r w:rsidRPr="00FF4007">
              <w:rPr>
                <w:rFonts w:eastAsia="Times New Roman" w:cs="Times New Roman"/>
                <w:sz w:val="20"/>
                <w:szCs w:val="20"/>
                <w:vertAlign w:val="superscript"/>
                <w:lang w:eastAsia="hu-HU"/>
              </w:rPr>
              <w:t>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29C69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248 (52.3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7219E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37 (45.7)</w:t>
            </w:r>
            <w:r w:rsidRPr="00FF4007">
              <w:rPr>
                <w:rFonts w:eastAsia="Times New Roman" w:cs="Times New Roman"/>
                <w:sz w:val="20"/>
                <w:szCs w:val="20"/>
                <w:vertAlign w:val="superscript"/>
                <w:lang w:eastAsia="hu-HU"/>
              </w:rPr>
              <w:t>b</w:t>
            </w:r>
          </w:p>
        </w:tc>
      </w:tr>
      <w:tr w:rsidR="00FE656E" w:rsidRPr="00FF4007" w14:paraId="4FD63347" w14:textId="77777777" w:rsidTr="00F16132">
        <w:trPr>
          <w:trHeight w:val="33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FB6F9" w14:textId="77777777" w:rsidR="00FE656E" w:rsidRPr="00FF4007" w:rsidRDefault="00FE656E" w:rsidP="00F16132">
            <w:pPr>
              <w:spacing w:after="0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Age at diagnosis (median, IQR) (yr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B0DEE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14.3 (11.8-16.2)</w:t>
            </w:r>
            <w:r w:rsidRPr="00FF4007">
              <w:rPr>
                <w:rFonts w:eastAsia="Times New Roman" w:cs="Times New Roman"/>
                <w:sz w:val="20"/>
                <w:szCs w:val="20"/>
                <w:vertAlign w:val="superscript"/>
                <w:lang w:eastAsia="hu-HU"/>
              </w:rPr>
              <w:t>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22207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13.4 (10.5-15.6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03F3A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13.5 (10.1-15.7)</w:t>
            </w:r>
            <w:r w:rsidRPr="00FF4007">
              <w:rPr>
                <w:rFonts w:eastAsia="Times New Roman" w:cs="Times New Roman"/>
                <w:sz w:val="20"/>
                <w:szCs w:val="20"/>
                <w:vertAlign w:val="superscript"/>
                <w:lang w:eastAsia="hu-HU"/>
              </w:rPr>
              <w:t>b</w:t>
            </w:r>
          </w:p>
        </w:tc>
      </w:tr>
      <w:tr w:rsidR="00FE656E" w:rsidRPr="00FF4007" w14:paraId="63DFDDBA" w14:textId="77777777" w:rsidTr="00F16132">
        <w:trPr>
          <w:trHeight w:val="33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6AEF74" w14:textId="77777777" w:rsidR="00FE656E" w:rsidRPr="00FF4007" w:rsidRDefault="00FE656E" w:rsidP="00F16132">
            <w:pPr>
              <w:spacing w:after="0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Positive family history No.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711A85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130 (14.3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1330F1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51 (11.7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49521C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10 (13.9)</w:t>
            </w:r>
          </w:p>
        </w:tc>
      </w:tr>
      <w:tr w:rsidR="00FE656E" w:rsidRPr="00FF4007" w14:paraId="0EEE3526" w14:textId="77777777" w:rsidTr="00F16132">
        <w:trPr>
          <w:trHeight w:val="33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4A1572" w14:textId="77777777" w:rsidR="00FE656E" w:rsidRPr="00FF4007" w:rsidRDefault="00FE656E" w:rsidP="00F16132">
            <w:pPr>
              <w:spacing w:after="0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CD location, No.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2566F8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EC068C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C3E327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</w:tr>
      <w:tr w:rsidR="00FE656E" w:rsidRPr="00FF4007" w14:paraId="4EA89211" w14:textId="77777777" w:rsidTr="00F16132">
        <w:trPr>
          <w:trHeight w:val="33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79AE85" w14:textId="77777777" w:rsidR="00FE656E" w:rsidRPr="00FF4007" w:rsidRDefault="00FE656E" w:rsidP="00F16132">
            <w:pPr>
              <w:spacing w:after="0"/>
              <w:ind w:left="209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Ileal, L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291B9A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177 (22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14C361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983150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</w:tr>
      <w:tr w:rsidR="00FE656E" w:rsidRPr="00FF4007" w14:paraId="46C92234" w14:textId="77777777" w:rsidTr="00F16132">
        <w:trPr>
          <w:trHeight w:val="33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8855F" w14:textId="77777777" w:rsidR="00FE656E" w:rsidRPr="00FF4007" w:rsidRDefault="00FE656E" w:rsidP="00F16132">
            <w:pPr>
              <w:spacing w:after="0"/>
              <w:ind w:left="209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Colonic, L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15644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133 (16.4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756DA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BD578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 </w:t>
            </w:r>
          </w:p>
        </w:tc>
      </w:tr>
      <w:tr w:rsidR="00FE656E" w:rsidRPr="00FF4007" w14:paraId="7C3A0CC4" w14:textId="77777777" w:rsidTr="00F16132">
        <w:trPr>
          <w:trHeight w:val="33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1F4EA" w14:textId="77777777" w:rsidR="00FE656E" w:rsidRPr="00FF4007" w:rsidRDefault="00FE656E" w:rsidP="00F16132">
            <w:pPr>
              <w:spacing w:after="0"/>
              <w:ind w:left="209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Ileocolonic, L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D8E8B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486 (60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26D06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D42D7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 </w:t>
            </w:r>
          </w:p>
        </w:tc>
      </w:tr>
      <w:tr w:rsidR="00FE656E" w:rsidRPr="00FF4007" w14:paraId="2978F3E1" w14:textId="77777777" w:rsidTr="00F16132">
        <w:trPr>
          <w:trHeight w:val="33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8BEA0" w14:textId="77777777" w:rsidR="00FE656E" w:rsidRPr="00FF4007" w:rsidRDefault="00FE656E" w:rsidP="00F16132">
            <w:pPr>
              <w:spacing w:after="0"/>
              <w:ind w:left="209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Isolated upper tract, L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5F10B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 xml:space="preserve">13 (1.6%)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D0292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87122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 </w:t>
            </w:r>
          </w:p>
        </w:tc>
      </w:tr>
      <w:tr w:rsidR="00FE656E" w:rsidRPr="00FF4007" w14:paraId="4DC4BA7F" w14:textId="77777777" w:rsidTr="00F16132">
        <w:trPr>
          <w:trHeight w:val="33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30C001" w14:textId="77777777" w:rsidR="00FE656E" w:rsidRPr="00FF4007" w:rsidRDefault="00FE656E" w:rsidP="00F16132">
            <w:pPr>
              <w:spacing w:after="0"/>
              <w:ind w:left="209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 xml:space="preserve">Upper tract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42A1DC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404 (50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4830F0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8A53FB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</w:tr>
      <w:tr w:rsidR="00FE656E" w:rsidRPr="00FF4007" w14:paraId="264DF902" w14:textId="77777777" w:rsidTr="00F16132">
        <w:trPr>
          <w:trHeight w:val="412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336CB6" w14:textId="77777777" w:rsidR="00FE656E" w:rsidRPr="00FF4007" w:rsidRDefault="00FE656E" w:rsidP="00F16132">
            <w:pPr>
              <w:spacing w:after="0"/>
              <w:rPr>
                <w:rFonts w:eastAsia="Times New Roman" w:cs="Times New Roman"/>
                <w:sz w:val="20"/>
                <w:szCs w:val="20"/>
                <w:highlight w:val="yellow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CD behaviour, No.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DE3C09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B20EC4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ED6BD0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</w:tr>
      <w:tr w:rsidR="00FE656E" w:rsidRPr="00FF4007" w14:paraId="320FEBA2" w14:textId="77777777" w:rsidTr="00F16132">
        <w:trPr>
          <w:trHeight w:val="39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569187" w14:textId="77777777" w:rsidR="00FE656E" w:rsidRPr="00FF4007" w:rsidRDefault="00FE656E" w:rsidP="00F16132">
            <w:pPr>
              <w:spacing w:after="0"/>
              <w:ind w:left="351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 xml:space="preserve">Nonstricturing, B1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19ACAD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876 (90.5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025160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F89243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</w:tr>
      <w:tr w:rsidR="00FE656E" w:rsidRPr="00FF4007" w14:paraId="5CB45AC5" w14:textId="77777777" w:rsidTr="00F16132">
        <w:trPr>
          <w:trHeight w:val="423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CF70C8" w14:textId="77777777" w:rsidR="00FE656E" w:rsidRPr="00FF4007" w:rsidRDefault="00FE656E" w:rsidP="00F16132">
            <w:pPr>
              <w:spacing w:after="0"/>
              <w:ind w:left="351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Stricturing, B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2674B5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 xml:space="preserve">68 (7%)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582B9B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8DA9B5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</w:tr>
      <w:tr w:rsidR="00FE656E" w:rsidRPr="00FF4007" w14:paraId="1CBFD37F" w14:textId="77777777" w:rsidTr="00F16132">
        <w:trPr>
          <w:trHeight w:val="387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0B257D" w14:textId="77777777" w:rsidR="00FE656E" w:rsidRPr="00FF4007" w:rsidRDefault="00FE656E" w:rsidP="00F16132">
            <w:pPr>
              <w:spacing w:after="0"/>
              <w:ind w:left="351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Penetrating, B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A9F1CB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24 (2.5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ADDA39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99C8F8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</w:tr>
      <w:tr w:rsidR="00FE656E" w:rsidRPr="00FF4007" w14:paraId="220E7B3D" w14:textId="77777777" w:rsidTr="00F16132">
        <w:trPr>
          <w:trHeight w:val="33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17D4A" w14:textId="77777777" w:rsidR="00FE656E" w:rsidRPr="00FF4007" w:rsidRDefault="00FE656E" w:rsidP="00F16132">
            <w:pPr>
              <w:spacing w:after="0"/>
              <w:ind w:left="351"/>
              <w:rPr>
                <w:rFonts w:eastAsia="Times New Roman" w:cs="Times New Roman"/>
                <w:sz w:val="20"/>
                <w:szCs w:val="20"/>
                <w:highlight w:val="yellow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Perianal disaease, 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044AB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64/36 (10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72438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558DA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 </w:t>
            </w:r>
          </w:p>
        </w:tc>
      </w:tr>
      <w:tr w:rsidR="00FE656E" w:rsidRPr="00FF4007" w14:paraId="04200CA9" w14:textId="77777777" w:rsidTr="00F16132">
        <w:trPr>
          <w:trHeight w:val="33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9A970C" w14:textId="77777777" w:rsidR="00FE656E" w:rsidRPr="00FF4007" w:rsidRDefault="00FE656E" w:rsidP="00F16132">
            <w:pPr>
              <w:spacing w:after="0"/>
              <w:rPr>
                <w:rFonts w:eastAsia="Times New Roman" w:cs="Times New Roman"/>
                <w:sz w:val="20"/>
                <w:szCs w:val="20"/>
                <w:highlight w:val="yellow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UC extent, No.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A17090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682FE8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02D131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</w:p>
        </w:tc>
      </w:tr>
      <w:tr w:rsidR="00FE656E" w:rsidRPr="00FF4007" w14:paraId="5D320949" w14:textId="77777777" w:rsidTr="00F16132">
        <w:trPr>
          <w:trHeight w:val="33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26A49" w14:textId="77777777" w:rsidR="00FE656E" w:rsidRPr="00FF4007" w:rsidRDefault="00FE656E" w:rsidP="00F16132">
            <w:pPr>
              <w:spacing w:after="0"/>
              <w:ind w:left="345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Proctitis, E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469E1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EC423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38 (9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76608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 </w:t>
            </w:r>
          </w:p>
        </w:tc>
      </w:tr>
      <w:tr w:rsidR="00FE656E" w:rsidRPr="00FF4007" w14:paraId="382216A1" w14:textId="77777777" w:rsidTr="00F16132">
        <w:trPr>
          <w:trHeight w:val="33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B2131" w14:textId="77777777" w:rsidR="00FE656E" w:rsidRPr="00FF4007" w:rsidRDefault="00FE656E" w:rsidP="00F16132">
            <w:pPr>
              <w:spacing w:after="0"/>
              <w:ind w:left="345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Left-sided, E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52F50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4FA16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112 (26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AF8A7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 </w:t>
            </w:r>
          </w:p>
        </w:tc>
      </w:tr>
      <w:tr w:rsidR="00FE656E" w:rsidRPr="00FF4007" w14:paraId="68E0651D" w14:textId="77777777" w:rsidTr="00F16132">
        <w:trPr>
          <w:trHeight w:val="33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AF0FD" w14:textId="77777777" w:rsidR="00FE656E" w:rsidRPr="00FF4007" w:rsidRDefault="00FE656E" w:rsidP="00F16132">
            <w:pPr>
              <w:spacing w:after="0"/>
              <w:ind w:left="345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Extensive, E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BCCDD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3F018C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47 (11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B0160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 </w:t>
            </w:r>
          </w:p>
        </w:tc>
      </w:tr>
      <w:tr w:rsidR="00FE656E" w:rsidRPr="00FF4007" w14:paraId="75B3FCF3" w14:textId="77777777" w:rsidTr="00F16132">
        <w:trPr>
          <w:trHeight w:val="33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3FC52" w14:textId="77777777" w:rsidR="00FE656E" w:rsidRPr="00FF4007" w:rsidRDefault="00FE656E" w:rsidP="00F16132">
            <w:pPr>
              <w:spacing w:after="0"/>
              <w:ind w:left="345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Pancolitis, E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38478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DCFA7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237 (54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40E43" w14:textId="77777777" w:rsidR="00FE656E" w:rsidRPr="00FF4007" w:rsidRDefault="00FE656E" w:rsidP="00F1613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r w:rsidRPr="00FF4007">
              <w:rPr>
                <w:rFonts w:eastAsia="Times New Roman" w:cs="Times New Roman"/>
                <w:sz w:val="20"/>
                <w:szCs w:val="20"/>
                <w:lang w:eastAsia="hu-HU"/>
              </w:rPr>
              <w:t> </w:t>
            </w:r>
          </w:p>
        </w:tc>
      </w:tr>
    </w:tbl>
    <w:p w14:paraId="14FBE39A" w14:textId="77777777" w:rsidR="00FE656E" w:rsidRPr="00FF4007" w:rsidRDefault="00FE656E" w:rsidP="00FE656E">
      <w:pPr>
        <w:jc w:val="both"/>
        <w:outlineLvl w:val="0"/>
        <w:rPr>
          <w:rFonts w:cs="Times New Roman"/>
          <w:sz w:val="16"/>
          <w:szCs w:val="16"/>
        </w:rPr>
      </w:pPr>
    </w:p>
    <w:p w14:paraId="1E573F06" w14:textId="77777777" w:rsidR="00FE656E" w:rsidRPr="00FF4007" w:rsidRDefault="00FE656E" w:rsidP="00FE656E">
      <w:pPr>
        <w:jc w:val="both"/>
        <w:outlineLvl w:val="0"/>
        <w:rPr>
          <w:rFonts w:cs="Times New Roman"/>
          <w:sz w:val="16"/>
          <w:szCs w:val="16"/>
        </w:rPr>
      </w:pPr>
      <w:r w:rsidRPr="00FF4007">
        <w:rPr>
          <w:rFonts w:cs="Times New Roman"/>
          <w:sz w:val="16"/>
          <w:szCs w:val="16"/>
          <w:vertAlign w:val="superscript"/>
        </w:rPr>
        <w:t>a</w:t>
      </w:r>
      <w:r w:rsidRPr="00FF4007">
        <w:rPr>
          <w:rFonts w:cs="Times New Roman"/>
          <w:sz w:val="16"/>
          <w:szCs w:val="16"/>
        </w:rPr>
        <w:t xml:space="preserve"> CD data significantly different from UC (p&lt;0.0001)</w:t>
      </w:r>
    </w:p>
    <w:p w14:paraId="141985E0" w14:textId="77777777" w:rsidR="00FE656E" w:rsidRPr="00FF4007" w:rsidRDefault="00FE656E" w:rsidP="00FE656E">
      <w:pPr>
        <w:jc w:val="both"/>
        <w:outlineLvl w:val="0"/>
        <w:rPr>
          <w:rFonts w:cs="Times New Roman"/>
          <w:sz w:val="16"/>
          <w:szCs w:val="16"/>
        </w:rPr>
      </w:pPr>
      <w:r w:rsidRPr="00FF4007">
        <w:rPr>
          <w:rFonts w:eastAsia="Times New Roman" w:cs="Times New Roman"/>
          <w:sz w:val="20"/>
          <w:szCs w:val="20"/>
          <w:vertAlign w:val="superscript"/>
          <w:lang w:eastAsia="hu-HU"/>
        </w:rPr>
        <w:t xml:space="preserve">b </w:t>
      </w:r>
      <w:r w:rsidRPr="00FF4007">
        <w:rPr>
          <w:rFonts w:cs="Times New Roman"/>
          <w:sz w:val="16"/>
          <w:szCs w:val="16"/>
        </w:rPr>
        <w:t>IBD-U data significantly different from CD (UC (p&lt;0.0001))</w:t>
      </w:r>
    </w:p>
    <w:p w14:paraId="32319ACC" w14:textId="77777777" w:rsidR="00FE656E" w:rsidRPr="00FF4007" w:rsidRDefault="00FE656E" w:rsidP="00FE656E">
      <w:pPr>
        <w:jc w:val="both"/>
        <w:outlineLvl w:val="0"/>
        <w:rPr>
          <w:rFonts w:cs="Times New Roman"/>
          <w:sz w:val="16"/>
          <w:szCs w:val="16"/>
        </w:rPr>
      </w:pPr>
      <w:r w:rsidRPr="00FF4007">
        <w:rPr>
          <w:rFonts w:cs="Times New Roman"/>
          <w:sz w:val="16"/>
          <w:szCs w:val="16"/>
        </w:rPr>
        <w:lastRenderedPageBreak/>
        <w:t>CD: Crohn’s disease; UC: ulcerative colitis; IBD-U, inflammatory bowel disease type of unclassified; IQR: interquartile range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E2CBBE" w14:textId="77777777" w:rsidR="000F1DF2" w:rsidRDefault="000F1DF2" w:rsidP="00117666">
      <w:pPr>
        <w:spacing w:after="0"/>
      </w:pPr>
      <w:r>
        <w:separator/>
      </w:r>
    </w:p>
  </w:endnote>
  <w:endnote w:type="continuationSeparator" w:id="0">
    <w:p w14:paraId="4B8FBC83" w14:textId="77777777" w:rsidR="000F1DF2" w:rsidRDefault="000F1D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598841" w14:textId="77777777" w:rsidR="000F1DF2" w:rsidRDefault="000F1DF2" w:rsidP="00117666">
      <w:pPr>
        <w:spacing w:after="0"/>
      </w:pPr>
      <w:r>
        <w:separator/>
      </w:r>
    </w:p>
  </w:footnote>
  <w:footnote w:type="continuationSeparator" w:id="0">
    <w:p w14:paraId="51A030D3" w14:textId="77777777" w:rsidR="000F1DF2" w:rsidRDefault="000F1D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71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71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1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1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94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4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5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5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3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0E2A"/>
    <w:rsid w:val="00052A14"/>
    <w:rsid w:val="00077D53"/>
    <w:rsid w:val="000F1DF2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5630"/>
    <w:rsid w:val="00790BB3"/>
    <w:rsid w:val="007C206C"/>
    <w:rsid w:val="00817DD6"/>
    <w:rsid w:val="0083759F"/>
    <w:rsid w:val="00870980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26440"/>
    <w:rsid w:val="00B37F4D"/>
    <w:rsid w:val="00C52A7B"/>
    <w:rsid w:val="00C56BAF"/>
    <w:rsid w:val="00C679AA"/>
    <w:rsid w:val="00C75972"/>
    <w:rsid w:val="00CC2815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6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cmChar">
    <w:name w:val="Alcím Char"/>
    <w:basedOn w:val="Bekezdsalapbettpusa"/>
    <w:link w:val="Alcm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B6715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customStyle="1" w:styleId="Cmsor3Char">
    <w:name w:val="Címsor 3 Char"/>
    <w:basedOn w:val="Bekezdsalapbettpusa"/>
    <w:link w:val="Cmsor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mChar">
    <w:name w:val="Cím Char"/>
    <w:basedOn w:val="Bekezdsalapbettpusa"/>
    <w:link w:val="Cm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Cm"/>
    <w:next w:val="Cm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2</Pages>
  <Words>149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talin Muller</cp:lastModifiedBy>
  <cp:revision>4</cp:revision>
  <cp:lastPrinted>2013-10-03T12:51:00Z</cp:lastPrinted>
  <dcterms:created xsi:type="dcterms:W3CDTF">2021-04-28T09:22:00Z</dcterms:created>
  <dcterms:modified xsi:type="dcterms:W3CDTF">2021-07-19T17:55:00Z</dcterms:modified>
</cp:coreProperties>
</file>